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15B" w:rsidRDefault="00AF215B" w:rsidP="00AF215B">
      <w:pPr>
        <w:pStyle w:val="ListParagraph"/>
        <w:ind w:left="0"/>
        <w:rPr>
          <w:rFonts w:ascii="Times New Roman" w:hAnsi="Times New Roman"/>
          <w:b/>
        </w:rPr>
      </w:pPr>
    </w:p>
    <w:p w:rsidR="00AF215B" w:rsidRDefault="00AF215B" w:rsidP="00AF215B">
      <w:pPr>
        <w:pStyle w:val="ListParagraph"/>
        <w:ind w:left="0"/>
        <w:rPr>
          <w:rFonts w:ascii="Times New Roman" w:hAnsi="Times New Roman"/>
          <w:b/>
        </w:rPr>
      </w:pPr>
    </w:p>
    <w:p w:rsidR="00AF215B" w:rsidRDefault="00AF215B" w:rsidP="00AF215B">
      <w:pPr>
        <w:pStyle w:val="ListParagraph"/>
        <w:ind w:left="0"/>
        <w:rPr>
          <w:rFonts w:ascii="Times New Roman" w:hAnsi="Times New Roman"/>
          <w:b/>
        </w:rPr>
      </w:pPr>
    </w:p>
    <w:p w:rsidR="00AF215B" w:rsidRDefault="00AF215B" w:rsidP="00AF215B">
      <w:pPr>
        <w:pStyle w:val="ListParagraph"/>
        <w:ind w:left="0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</w:rPr>
        <w:t>Appendix</w:t>
      </w:r>
      <w:r w:rsidRPr="00FF60D7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1</w:t>
      </w:r>
      <w:r>
        <w:rPr>
          <w:rFonts w:ascii="Times New Roman" w:hAnsi="Times New Roman"/>
          <w:lang w:val="en-GB"/>
        </w:rPr>
        <w:t xml:space="preserve">. </w:t>
      </w:r>
      <w:r w:rsidRPr="001A7B1B">
        <w:rPr>
          <w:rFonts w:ascii="Times New Roman" w:hAnsi="Times New Roman"/>
          <w:lang w:val="en-GB"/>
        </w:rPr>
        <w:t xml:space="preserve">Stimuli for the four critical prime conditions and the target words. </w:t>
      </w:r>
    </w:p>
    <w:p w:rsidR="00AF215B" w:rsidRPr="001A7B1B" w:rsidRDefault="00AF215B" w:rsidP="00AF215B">
      <w:pPr>
        <w:pStyle w:val="ListParagraph"/>
        <w:ind w:left="0"/>
        <w:rPr>
          <w:rFonts w:ascii="Times New Roman" w:hAnsi="Times New Roman"/>
          <w:lang w:val="en-GB"/>
        </w:rPr>
      </w:pPr>
    </w:p>
    <w:tbl>
      <w:tblPr>
        <w:tblStyle w:val="TableGrid"/>
        <w:tblW w:w="4948" w:type="pct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08"/>
        <w:gridCol w:w="1943"/>
        <w:gridCol w:w="1815"/>
        <w:gridCol w:w="979"/>
        <w:gridCol w:w="830"/>
        <w:gridCol w:w="2200"/>
      </w:tblGrid>
      <w:tr w:rsidR="00AF215B" w:rsidRPr="003D1772" w:rsidTr="00B04EFE">
        <w:trPr>
          <w:trHeight w:val="227"/>
        </w:trPr>
        <w:tc>
          <w:tcPr>
            <w:tcW w:w="343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215B" w:rsidRPr="003D1772" w:rsidRDefault="00AF215B" w:rsidP="00B04EFE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hAnsi="Times New Roman" w:cs="Times New Roman"/>
                <w:b/>
                <w:szCs w:val="24"/>
                <w:lang w:val="en-GB"/>
              </w:rPr>
              <w:t>prime</w:t>
            </w:r>
          </w:p>
        </w:tc>
        <w:tc>
          <w:tcPr>
            <w:tcW w:w="156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215B" w:rsidRPr="003D1772" w:rsidRDefault="00AF215B" w:rsidP="00B04EFE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hAnsi="Times New Roman" w:cs="Times New Roman"/>
                <w:b/>
                <w:szCs w:val="24"/>
                <w:lang w:val="en-GB"/>
              </w:rPr>
              <w:t>target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hAnsi="Times New Roman" w:cs="Times New Roman"/>
                <w:b/>
                <w:szCs w:val="24"/>
                <w:lang w:val="en-GB"/>
              </w:rPr>
              <w:t>unrelated</w:t>
            </w: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hAnsi="Times New Roman" w:cs="Times New Roman"/>
                <w:b/>
                <w:szCs w:val="24"/>
                <w:lang w:val="en-GB"/>
              </w:rPr>
              <w:t>semantic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hAnsi="Times New Roman" w:cs="Times New Roman"/>
                <w:b/>
                <w:szCs w:val="24"/>
                <w:lang w:val="en-GB"/>
              </w:rPr>
              <w:t>action</w:t>
            </w:r>
          </w:p>
        </w:tc>
        <w:tc>
          <w:tcPr>
            <w:tcW w:w="93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hAnsi="Times New Roman" w:cs="Times New Roman"/>
                <w:b/>
                <w:szCs w:val="24"/>
                <w:lang w:val="en-GB"/>
              </w:rPr>
              <w:t>visual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Salatschüss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alad bowl</w:t>
            </w:r>
          </w:p>
        </w:tc>
        <w:tc>
          <w:tcPr>
            <w:tcW w:w="10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ischnetz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ishing net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Peitsch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hip</w:t>
            </w:r>
          </w:p>
        </w:tc>
        <w:tc>
          <w:tcPr>
            <w:tcW w:w="93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Autoantenn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adio antenn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Angelru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ishing rod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Gürtelschnall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elt buck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Gummistief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ainboot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ahrradluftpump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ike pump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Heizpilz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patio heat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Regenschirm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umbrella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Klappstuh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olding chai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Benzinkanist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gas tank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Nussknack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nutcracker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pielautoma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lot machin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Zapfsäul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gas pump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Alufoli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aluminum foil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Dieselmoto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iesel engin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resortü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vault door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Autoreife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ar tire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teuerrad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teering wheel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Mülltü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rashbag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Notizbuch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notebook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Essstäbche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hopsticks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Laserpoint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laser point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Kugelschreib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allpoint pen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Brechstang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rowba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Reflekto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eflecto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ernbedienung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emote control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Mikropho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microphon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aschenlamp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lashlight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Zigarettenschacht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cigarette box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ederbal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huttlecock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liegenklatsch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ly swatter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ieb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oland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ennischläg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ennis racket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Nähmaschin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ewing machin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wimmwes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life jacket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Wischmop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mop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Löff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po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Padd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oar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Motorsens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grass mowe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Bleistiftspitz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pencil sharpene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Klebestif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gluestick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USB-Stick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memory stick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Radiergummi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eraser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Heizkörp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adiato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Bettvorleg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u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Baseballschläg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aseball bat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Kochlöff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ooking spatul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eppichklopf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arpet beater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Skistock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lastRenderedPageBreak/>
              <w:t>ski po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lastRenderedPageBreak/>
              <w:t>Trompe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lastRenderedPageBreak/>
              <w:t>trumpet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lastRenderedPageBreak/>
              <w:t>Blasebalg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lastRenderedPageBreak/>
              <w:t>bellows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lastRenderedPageBreak/>
              <w:t>Fäch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lastRenderedPageBreak/>
              <w:t>Chinese fa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lastRenderedPageBreak/>
              <w:t>Accordeo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lastRenderedPageBreak/>
              <w:t>accordion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Teebeut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eabag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Videokamera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video camer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Haarspray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hairspray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Walkma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alkma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otokamera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amera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Serviet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napkin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raubenschlüss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rench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ahrradbrems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ike brakes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Wünschelru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owsing rod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Zang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pliers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Kaffeetass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offee cu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ubkarr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heelbarrow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taubsaug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vacuum cleaner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neeschieb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now shovel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auf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hovel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Funkgerä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alkie-talki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Zielscheib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artboar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Papierflieg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paper plane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pritz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yring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Dartpfei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art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Blutdruckmess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lood pressure monito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Weinglas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ine glas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ürknopf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oorknob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piralfed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oil sprin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Korkenzieh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orkscrew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Ladegerä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attery charge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Düb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awlplug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Haustürschlüssel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housekey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Lötkolbe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oldering iro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raubenzieh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crewdriver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Stehlamp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loor lamp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laschenetiket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ottle labe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Wasserhah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aucet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Münz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oi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raubverschluss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ottlecap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Handschuh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glov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Heizdrah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heating coi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oilettenspülung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oilet flush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Kofferradio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radio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oast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oaster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Schlagzeug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rumki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Leuchtdiod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LE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Lautstärkeregl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volume knob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rühstücksei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egg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Glühbirn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lightbulb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Gartenschlauch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garden hos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Pizza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pizz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chuhbürst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hoebrush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Gitterros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ire gr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Käsereib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heese grater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Klappbett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folding bed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Maßband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ape measur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Feuerzeug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lighter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Baromete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aromete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Stoppuhr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stopwatch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t>Hundelein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dog leash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Waschmaschin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ashing machin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Celloboge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ello bow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Maurerkell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trowel</w:t>
            </w:r>
            <w:bookmarkStart w:id="0" w:name="_GoBack"/>
            <w:bookmarkEnd w:id="0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Bügeleise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lothes iron</w:t>
            </w:r>
          </w:p>
        </w:tc>
      </w:tr>
      <w:tr w:rsidR="00AF215B" w:rsidRPr="003D1772" w:rsidTr="00B04EFE">
        <w:trPr>
          <w:trHeight w:val="227"/>
        </w:trPr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Registrierkass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cash registe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Gummi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erase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Trillerpfeife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whistle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Motorradhelm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helmet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AF215B" w:rsidRPr="003D1772" w:rsidRDefault="00AF215B" w:rsidP="00B04EFE">
            <w:pPr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</w:pPr>
            <w:r w:rsidRPr="003D1772">
              <w:rPr>
                <w:rFonts w:ascii="Times New Roman" w:eastAsia="Times New Roman" w:hAnsi="Times New Roman" w:cs="Times New Roman"/>
                <w:color w:val="000000"/>
                <w:szCs w:val="24"/>
                <w:lang w:eastAsia="zh-CN"/>
              </w:rPr>
              <w:t>Luftballon</w:t>
            </w: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 xml:space="preserve"> </w:t>
            </w:r>
          </w:p>
          <w:p w:rsidR="00AF215B" w:rsidRPr="003D1772" w:rsidRDefault="00AF215B" w:rsidP="00B04EF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D1772">
              <w:rPr>
                <w:rFonts w:ascii="Times New Roman" w:eastAsia="Times New Roman" w:hAnsi="Times New Roman" w:cs="Times New Roman"/>
                <w:i/>
                <w:iCs/>
                <w:color w:val="7F7F7F"/>
                <w:szCs w:val="24"/>
                <w:lang w:eastAsia="zh-CN"/>
              </w:rPr>
              <w:t>balloon</w:t>
            </w:r>
          </w:p>
        </w:tc>
      </w:tr>
    </w:tbl>
    <w:p w:rsidR="00AF215B" w:rsidRPr="001A7B1B" w:rsidRDefault="00AF215B" w:rsidP="00AF215B">
      <w:pPr>
        <w:pStyle w:val="ListParagraph"/>
        <w:ind w:left="0"/>
        <w:rPr>
          <w:rFonts w:ascii="Times New Roman" w:hAnsi="Times New Roman"/>
          <w:b/>
          <w:lang w:val="en-GB"/>
        </w:rPr>
      </w:pPr>
    </w:p>
    <w:p w:rsidR="00AF215B" w:rsidRDefault="00AF215B" w:rsidP="00AF215B">
      <w:pPr>
        <w:spacing w:line="240" w:lineRule="auto"/>
        <w:rPr>
          <w:u w:val="single"/>
        </w:rPr>
      </w:pPr>
    </w:p>
    <w:p w:rsidR="00AF215B" w:rsidRDefault="00AF215B" w:rsidP="00AF215B">
      <w:pPr>
        <w:spacing w:line="240" w:lineRule="auto"/>
        <w:rPr>
          <w:u w:val="single"/>
        </w:rPr>
      </w:pPr>
    </w:p>
    <w:p w:rsidR="00AF215B" w:rsidRDefault="00AF215B" w:rsidP="00AF215B">
      <w:pPr>
        <w:pStyle w:val="NormalWeb"/>
        <w:shd w:val="clear" w:color="auto" w:fill="FFFFFF"/>
        <w:ind w:firstLine="360"/>
        <w:textAlignment w:val="baseline"/>
      </w:pPr>
      <w:r>
        <w:rPr>
          <w:b/>
        </w:rPr>
        <w:t>Appendix</w:t>
      </w:r>
      <w:r w:rsidRPr="00DE12C9">
        <w:rPr>
          <w:b/>
        </w:rPr>
        <w:t xml:space="preserve"> </w:t>
      </w:r>
      <w:r>
        <w:rPr>
          <w:b/>
        </w:rPr>
        <w:t>2</w:t>
      </w:r>
      <w:r w:rsidRPr="00DE12C9">
        <w:rPr>
          <w:b/>
        </w:rPr>
        <w:t xml:space="preserve">.  </w:t>
      </w:r>
      <w:r>
        <w:t>Norming data for the four conditions rated along semantic, action, and visual relatedness on a scale of 1 (not related) to 7 (highly related). Standard deviation values with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2329"/>
        <w:gridCol w:w="2050"/>
        <w:gridCol w:w="2023"/>
      </w:tblGrid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</w:t>
            </w:r>
            <w:r w:rsidRPr="00273A6D">
              <w:rPr>
                <w:rFonts w:ascii="Times New Roman" w:hAnsi="Times New Roman"/>
                <w:b/>
              </w:rPr>
              <w:t>emantic r</w:t>
            </w:r>
            <w:r>
              <w:rPr>
                <w:rFonts w:ascii="Times New Roman" w:hAnsi="Times New Roman"/>
                <w:b/>
              </w:rPr>
              <w:t>elat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273A6D">
              <w:rPr>
                <w:rFonts w:ascii="Times New Roman" w:hAnsi="Times New Roman"/>
                <w:b/>
              </w:rPr>
              <w:t xml:space="preserve">ction </w:t>
            </w:r>
            <w:r>
              <w:rPr>
                <w:rFonts w:ascii="Times New Roman" w:hAnsi="Times New Roman"/>
                <w:b/>
              </w:rPr>
              <w:t>relat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</w:t>
            </w:r>
            <w:r w:rsidRPr="00273A6D">
              <w:rPr>
                <w:rFonts w:ascii="Times New Roman" w:hAnsi="Times New Roman"/>
                <w:b/>
              </w:rPr>
              <w:t>isual r</w:t>
            </w:r>
            <w:r>
              <w:rPr>
                <w:rFonts w:ascii="Times New Roman" w:hAnsi="Times New Roman"/>
                <w:b/>
              </w:rPr>
              <w:t>elatedness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</w:t>
            </w:r>
            <w:r w:rsidRPr="00273A6D">
              <w:rPr>
                <w:rFonts w:ascii="Times New Roman" w:hAnsi="Times New Roman"/>
                <w:b/>
              </w:rPr>
              <w:t>nrela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</w:t>
            </w:r>
            <w:r w:rsidRPr="00642800">
              <w:rPr>
                <w:rFonts w:ascii="Times New Roman" w:hAnsi="Times New Roman"/>
                <w:i/>
              </w:rPr>
              <w:t>0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</w:t>
            </w:r>
            <w:r w:rsidRPr="00642800">
              <w:rPr>
                <w:rFonts w:ascii="Times New Roman" w:hAnsi="Times New Roman"/>
                <w:i/>
              </w:rPr>
              <w:t>0.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</w:t>
            </w:r>
            <w:r w:rsidRPr="00642800">
              <w:rPr>
                <w:rFonts w:ascii="Times New Roman" w:hAnsi="Times New Roman"/>
                <w:i/>
              </w:rPr>
              <w:t>0.6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</w:t>
            </w:r>
            <w:r w:rsidRPr="00273A6D">
              <w:rPr>
                <w:rFonts w:ascii="Times New Roman" w:hAnsi="Times New Roman"/>
                <w:b/>
              </w:rPr>
              <w:t>em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 (</w:t>
            </w:r>
            <w:r w:rsidRPr="00642800">
              <w:rPr>
                <w:rFonts w:ascii="Times New Roman" w:hAnsi="Times New Roman"/>
                <w:i/>
              </w:rPr>
              <w:t>1.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273A6D">
              <w:rPr>
                <w:rFonts w:ascii="Times New Roman" w:hAnsi="Times New Roman"/>
                <w:b/>
              </w:rPr>
              <w:t>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273A6D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</w:t>
            </w:r>
            <w:r w:rsidRPr="00273A6D">
              <w:rPr>
                <w:rFonts w:ascii="Times New Roman" w:hAnsi="Times New Roman"/>
                <w:b/>
              </w:rPr>
              <w:t>i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</w:t>
            </w:r>
            <w:r w:rsidRPr="00642800">
              <w:rPr>
                <w:rFonts w:ascii="Times New Roman" w:hAnsi="Times New Roman"/>
                <w:i/>
              </w:rPr>
              <w:t>1.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 (</w:t>
            </w:r>
            <w:r w:rsidRPr="00642800">
              <w:rPr>
                <w:rFonts w:ascii="Times New Roman" w:hAnsi="Times New Roman"/>
                <w:i/>
              </w:rPr>
              <w:t>1.1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:rsidR="00AF215B" w:rsidRDefault="00AF215B" w:rsidP="00AF215B">
      <w:pPr>
        <w:pStyle w:val="ListParagraph"/>
        <w:ind w:left="0"/>
        <w:jc w:val="both"/>
        <w:rPr>
          <w:rFonts w:ascii="Times New Roman" w:hAnsi="Times New Roman"/>
        </w:rPr>
      </w:pPr>
    </w:p>
    <w:p w:rsidR="00AF215B" w:rsidRDefault="00AF215B" w:rsidP="00AF215B">
      <w:pPr>
        <w:pStyle w:val="NormalWeb"/>
        <w:shd w:val="clear" w:color="auto" w:fill="FFFFFF"/>
        <w:ind w:firstLine="360"/>
        <w:textAlignment w:val="baseline"/>
        <w:rPr>
          <w:b/>
        </w:rPr>
      </w:pPr>
    </w:p>
    <w:p w:rsidR="00AF215B" w:rsidRDefault="00AF215B" w:rsidP="00AF215B">
      <w:pPr>
        <w:pStyle w:val="NormalWeb"/>
        <w:shd w:val="clear" w:color="auto" w:fill="FFFFFF"/>
        <w:ind w:firstLine="360"/>
        <w:textAlignment w:val="baseline"/>
      </w:pPr>
      <w:r>
        <w:rPr>
          <w:b/>
        </w:rPr>
        <w:t>Appendix</w:t>
      </w:r>
      <w:r w:rsidRPr="00DE12C9">
        <w:rPr>
          <w:b/>
        </w:rPr>
        <w:t xml:space="preserve"> </w:t>
      </w:r>
      <w:r>
        <w:rPr>
          <w:b/>
        </w:rPr>
        <w:t>3</w:t>
      </w:r>
      <w:r w:rsidRPr="00DE12C9">
        <w:rPr>
          <w:b/>
        </w:rPr>
        <w:t xml:space="preserve">.  </w:t>
      </w:r>
      <w:r>
        <w:t>Mean word frequencies and lengths of primes and targets for the four conditions. Standard deviation values within parentheses. Note that the same targets are used across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43"/>
        <w:gridCol w:w="1156"/>
        <w:gridCol w:w="222"/>
        <w:gridCol w:w="907"/>
        <w:gridCol w:w="1243"/>
        <w:gridCol w:w="1570"/>
      </w:tblGrid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137558">
              <w:rPr>
                <w:rFonts w:ascii="Times New Roman" w:hAnsi="Times New Roman"/>
                <w:b/>
              </w:rPr>
              <w:t>rime</w:t>
            </w:r>
            <w:r>
              <w:rPr>
                <w:rFonts w:ascii="Times New Roman" w:hAnsi="Times New Roman"/>
                <w:b/>
              </w:rPr>
              <w:t xml:space="preserve"> wor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</w:t>
            </w:r>
            <w:r w:rsidRPr="00137558">
              <w:rPr>
                <w:rFonts w:ascii="Times New Roman" w:hAnsi="Times New Roman"/>
                <w:b/>
              </w:rPr>
              <w:t>arget</w:t>
            </w:r>
            <w:r>
              <w:rPr>
                <w:rFonts w:ascii="Times New Roman" w:hAnsi="Times New Roman"/>
                <w:b/>
              </w:rPr>
              <w:t xml:space="preserve"> word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</w:t>
            </w:r>
            <w:r w:rsidRPr="00137558">
              <w:rPr>
                <w:rFonts w:ascii="Times New Roman" w:hAnsi="Times New Roman"/>
                <w:b/>
              </w:rPr>
              <w:t>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</w:t>
            </w:r>
            <w:r w:rsidRPr="00137558">
              <w:rPr>
                <w:rFonts w:ascii="Times New Roman" w:hAnsi="Times New Roman"/>
                <w:b/>
              </w:rPr>
              <w:t>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f</w:t>
            </w:r>
            <w:r w:rsidRPr="00137558">
              <w:rPr>
                <w:rFonts w:ascii="Times New Roman" w:hAnsi="Times New Roman"/>
                <w:b/>
              </w:rPr>
              <w:t>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l</w:t>
            </w:r>
            <w:r w:rsidRPr="00137558">
              <w:rPr>
                <w:rFonts w:ascii="Times New Roman" w:hAnsi="Times New Roman"/>
                <w:b/>
              </w:rPr>
              <w:t>ength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u</w:t>
            </w:r>
            <w:r w:rsidRPr="00137558">
              <w:rPr>
                <w:rFonts w:ascii="Times New Roman" w:hAnsi="Times New Roman"/>
                <w:b/>
              </w:rPr>
              <w:t>nrela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 (</w:t>
            </w:r>
            <w:r w:rsidRPr="008A076F">
              <w:rPr>
                <w:rFonts w:ascii="Times New Roman" w:hAnsi="Times New Roman"/>
                <w:i/>
              </w:rPr>
              <w:t>0.</w:t>
            </w:r>
            <w:r>
              <w:rPr>
                <w:rFonts w:ascii="Times New Roman" w:hAnsi="Times New Roman"/>
                <w:i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 (</w:t>
            </w:r>
            <w:r>
              <w:rPr>
                <w:rFonts w:ascii="Times New Roman" w:hAnsi="Times New Roman"/>
                <w:i/>
              </w:rPr>
              <w:t>2</w:t>
            </w:r>
            <w:r w:rsidRPr="00732682">
              <w:rPr>
                <w:rFonts w:ascii="Times New Roman" w:hAnsi="Times New Roman"/>
                <w:i/>
              </w:rPr>
              <w:t>.</w:t>
            </w:r>
            <w:r>
              <w:rPr>
                <w:rFonts w:ascii="Times New Roman" w:hAnsi="Times New Roman"/>
                <w:i/>
              </w:rPr>
              <w:t>8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4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AF215B" w:rsidRPr="008723E6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sz w:val="8"/>
              </w:rPr>
            </w:pPr>
          </w:p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 (</w:t>
            </w:r>
            <w:r w:rsidRPr="00732682">
              <w:rPr>
                <w:rFonts w:ascii="Times New Roman" w:hAnsi="Times New Roman"/>
                <w:i/>
              </w:rPr>
              <w:t>0.</w:t>
            </w:r>
            <w:r>
              <w:rPr>
                <w:rFonts w:ascii="Times New Roman" w:hAnsi="Times New Roman"/>
                <w:i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  <w:p w:rsidR="00AF215B" w:rsidRPr="008723E6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  <w:sz w:val="8"/>
              </w:rPr>
            </w:pPr>
          </w:p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3 (</w:t>
            </w:r>
            <w:r>
              <w:rPr>
                <w:rFonts w:ascii="Times New Roman" w:hAnsi="Times New Roman"/>
                <w:i/>
              </w:rPr>
              <w:t>2.9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</w:t>
            </w:r>
            <w:r w:rsidRPr="00137558">
              <w:rPr>
                <w:rFonts w:ascii="Times New Roman" w:hAnsi="Times New Roman"/>
                <w:b/>
              </w:rPr>
              <w:t>eman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 (</w:t>
            </w:r>
            <w:r w:rsidRPr="008A076F">
              <w:rPr>
                <w:rFonts w:ascii="Times New Roman" w:hAnsi="Times New Roman"/>
                <w:i/>
              </w:rPr>
              <w:t>0.</w:t>
            </w:r>
            <w:r>
              <w:rPr>
                <w:rFonts w:ascii="Times New Roman" w:hAnsi="Times New Roman"/>
                <w:i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4 (</w:t>
            </w:r>
            <w:r>
              <w:rPr>
                <w:rFonts w:ascii="Times New Roman" w:hAnsi="Times New Roman"/>
                <w:i/>
              </w:rPr>
              <w:t>3.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7" w:type="dxa"/>
            <w:vMerge/>
            <w:tcBorders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243" w:type="dxa"/>
            <w:vMerge/>
            <w:tcBorders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137558">
              <w:rPr>
                <w:rFonts w:ascii="Times New Roman" w:hAnsi="Times New Roman"/>
                <w:b/>
              </w:rPr>
              <w:t>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(</w:t>
            </w:r>
            <w:r w:rsidRPr="008A076F">
              <w:rPr>
                <w:rFonts w:ascii="Times New Roman" w:hAnsi="Times New Roman"/>
                <w:i/>
              </w:rPr>
              <w:t>0.</w:t>
            </w:r>
            <w:r>
              <w:rPr>
                <w:rFonts w:ascii="Times New Roman" w:hAnsi="Times New Roman"/>
                <w:i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7 (</w:t>
            </w:r>
            <w:r>
              <w:rPr>
                <w:rFonts w:ascii="Times New Roman" w:hAnsi="Times New Roman"/>
                <w:i/>
              </w:rPr>
              <w:t>2.9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7" w:type="dxa"/>
            <w:vMerge/>
            <w:tcBorders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243" w:type="dxa"/>
            <w:vMerge/>
            <w:tcBorders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</w:tr>
      <w:tr w:rsidR="00AF215B" w:rsidTr="00B04E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137558" w:rsidRDefault="00AF215B" w:rsidP="00B04EFE">
            <w:pPr>
              <w:pStyle w:val="ListParagraph"/>
              <w:ind w:left="0"/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</w:t>
            </w:r>
            <w:r w:rsidRPr="00137558">
              <w:rPr>
                <w:rFonts w:ascii="Times New Roman" w:hAnsi="Times New Roman"/>
                <w:b/>
              </w:rPr>
              <w:t>i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0F5E71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0F5E71">
              <w:rPr>
                <w:rFonts w:ascii="Times New Roman" w:hAnsi="Times New Roman"/>
              </w:rPr>
              <w:t>1.17 (</w:t>
            </w:r>
            <w:r w:rsidRPr="000F5E71">
              <w:rPr>
                <w:rFonts w:ascii="Times New Roman" w:hAnsi="Times New Roman"/>
                <w:i/>
              </w:rPr>
              <w:t>0.7</w:t>
            </w:r>
            <w:r w:rsidRPr="000F5E71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Pr="000F5E71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0F5E71">
              <w:rPr>
                <w:rFonts w:ascii="Times New Roman" w:hAnsi="Times New Roman"/>
              </w:rPr>
              <w:t>9.5 (</w:t>
            </w:r>
            <w:r w:rsidRPr="00CD5ADD">
              <w:rPr>
                <w:rFonts w:ascii="Times New Roman" w:hAnsi="Times New Roman"/>
                <w:i/>
              </w:rPr>
              <w:t>2.6</w:t>
            </w:r>
            <w:r w:rsidRPr="000F5E71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7" w:type="dxa"/>
            <w:vMerge/>
            <w:tcBorders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243" w:type="dxa"/>
            <w:vMerge/>
            <w:tcBorders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:rsidR="00AF215B" w:rsidRDefault="00AF215B" w:rsidP="00B04EFE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</w:p>
        </w:tc>
      </w:tr>
    </w:tbl>
    <w:p w:rsidR="00AF215B" w:rsidRPr="00117666" w:rsidRDefault="00AF215B" w:rsidP="00AF215B">
      <w:pPr>
        <w:spacing w:line="240" w:lineRule="auto"/>
        <w:rPr>
          <w:u w:val="single"/>
        </w:rPr>
      </w:pPr>
    </w:p>
    <w:p w:rsidR="007900A0" w:rsidRDefault="0042456C"/>
    <w:sectPr w:rsidR="007900A0" w:rsidSect="00AF215B">
      <w:headerReference w:type="even" r:id="rId6"/>
      <w:footerReference w:type="even" r:id="rId7"/>
      <w:headerReference w:type="first" r:id="rId8"/>
      <w:pgSz w:w="12240" w:h="15840"/>
      <w:pgMar w:top="1138" w:right="1181" w:bottom="1138" w:left="1282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56C" w:rsidRDefault="0042456C" w:rsidP="00AF215B">
      <w:pPr>
        <w:spacing w:after="0" w:line="240" w:lineRule="auto"/>
      </w:pPr>
      <w:r>
        <w:separator/>
      </w:r>
    </w:p>
  </w:endnote>
  <w:endnote w:type="continuationSeparator" w:id="0">
    <w:p w:rsidR="0042456C" w:rsidRDefault="0042456C" w:rsidP="00AF2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4241" w:rsidRPr="00577C4C" w:rsidRDefault="00AF215B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1465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1465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84241" w:rsidRPr="00E9561B" w:rsidRDefault="0042456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32.6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OChIwIAAB8EAAAOAAAAZHJzL2Uyb0RvYy54bWysU81u2zAMvg/YOwi6L3bcOGmNOEWXLsOA&#10;7gdo9wCyLMfCJFGTlNjZ05dS0jTbbsN0EEiR/ER+JJe3o1ZkL5yXYGo6neSUCMOhlWZb0+9Pm3fX&#10;lPjATMsUGFHTg/D0dvX2zXKwlSigB9UKRxDE+GqwNe1DsFWWed4LzfwErDBo7MBpFlB126x1bEB0&#10;rbIiz+fZAK61DrjwHl/vj0a6SvhdJ3j42nVeBKJqirmFdLt0N/HOVktWbR2zveSnNNg/ZKGZNPjp&#10;GeqeBUZ2Tv4FpSV34KELEw46g66TXKQasJpp/kc1jz2zItWC5Hh7psn/P1j+Zf/NEdnW9CpfUGKY&#10;xiY9iTGQ9zCS+IYMDdZX6Pho0TWMaMBOp2q9fQD+wxMD656ZrbhzDoZesBYznMbI7CL0iOMjSDN8&#10;hhY/YrsACWjsnI70ISEE0bFTh3N3YjIcH6/mi6LIS0o42mbT2bws0xeseom2zoePAjSJQk0ddj+h&#10;s/2DDzEbVr24xM88KNlupFJJcdtmrRzZM5yUTTon9N/clCFDTW/KokzIBmJ8GiItA06ykrqm13k8&#10;MZxVkY0Ppk1yYFIdZcxEmRM9kZEjN2FsRnSMnDXQHpAoB8eJxQ1DoQf3i5IBp7Wm/ueOOUGJ+mSQ&#10;7JvpbBbHOymzclGg4i4tzaWFGY5QNQ2UHMV1SCuReLB32JSNTHy9ZnLKFacw0XjamDjml3ryet3r&#10;1TMAAAD//wMAUEsDBBQABgAIAAAAIQA1FqFz3AAAAAkBAAAPAAAAZHJzL2Rvd25yZXYueG1sTI/B&#10;TsMwDIbvSLxDZCRuW9pJG1CaThMTFw5IDCQ4Zo3bVCROlWRdeXsMF7h9ln/9/lxvZ+/EhDENgRSU&#10;ywIEUhvMQL2Ct9fHxS2IlDUZ7QKhgi9MsG0uL2pdmXCmF5wOuRdcQqnSCmzOYyVlai16nZZhROJd&#10;F6LXmcfYSxP1mcu9k6ui2EivB+ILVo/4YLH9PJy8gndvB7OPzx+dcdP+qdutxzmOSl1fzbt7EBnn&#10;/BeGH31Wh4adjuFEJgmnYFHelBxluFuB4MB6UzIcfwFkU8v/HzTfAAAA//8DAFBLAQItABQABgAI&#10;AAAAIQC2gziS/gAAAOEBAAATAAAAAAAAAAAAAAAAAAAAAABbQ29udGVudF9UeXBlc10ueG1sUEsB&#10;Ai0AFAAGAAgAAAAhADj9If/WAAAAlAEAAAsAAAAAAAAAAAAAAAAALwEAAF9yZWxzLy5yZWxzUEsB&#10;Ai0AFAAGAAgAAAAhAGvY4KEjAgAAHwQAAA4AAAAAAAAAAAAAAAAALgIAAGRycy9lMm9Eb2MueG1s&#10;UEsBAi0AFAAGAAgAAAAhADUWoXPcAAAACQEAAA8AAAAAAAAAAAAAAAAAfQQAAGRycy9kb3ducmV2&#10;LnhtbFBLBQYAAAAABAAEAPMAAACGBQAAAAA=&#10;" stroked="f">
              <v:textbox style="mso-fit-shape-to-text:t">
                <w:txbxContent>
                  <w:p w:rsidR="00584241" w:rsidRPr="00E9561B" w:rsidRDefault="0042456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84241" w:rsidRPr="00577C4C" w:rsidRDefault="004245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Pr="00612227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4</w:t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1.8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+KePQIAAH8EAAAOAAAAZHJzL2Uyb0RvYy54bWysVEtv2zAMvg/YfxB0X+xkebRGnCJrkWFA&#10;0BZIhp4VWY6NSaImKbGzXz9Kdh7odhp2kSnyE18f6flDqyQ5Cutq0DkdDlJKhOZQ1Hqf0+/b1ac7&#10;SpxnumAStMjpSTj6sPj4Yd6YTIygAlkIS9CJdlljclp5b7IkcbwSirkBGKHRWIJVzOPV7pPCsga9&#10;K5mM0nSaNGALY4EL51D71BnpIvovS8H9S1k64YnMKebm42njuQtnspizbG+ZqWrep8H+IQvFao1B&#10;L66emGfkYOs/XKmaW3BQ+gEHlUBZ1lzEGrCaYfqumk3FjIi1YHOcubTJ/T+3/Pn4akldIHeUaKaQ&#10;oq1oPfkCLRmG7jTGZQjaGIT5FtUBGSp1Zg38h0NIcoPpHjhEB0xbWhW+WCfBh0jA6dL0EIUHb5P0&#10;bjZFE0fbaDYb309C3OT62ljnvwpQJAg5tUhqzIAd18530DMkBNOwqqVEPcukJk1Op58naXxwsaBz&#10;qQNAxBHp3YQyusyD5Ntd2zcGfQXNDooTdsFCN0XO8FWNGa2Z86/M4thgEbgK/gWPUgJGhl6ipAL7&#10;62/6gEc20UpJg2OYU/fzwKygRH7TyPP9cDwOcxsv48lshBd7a9ndWvRBPQJOOnKJ2UUx4L08i6UF&#10;9YYbswxR0cQ0x9g59Wfx0XfLgRvHxXIZQTiphvm13hh+Jj/0e9u+MWt6UjzS+QzngWXZO246bOi4&#10;M8uDR4Yicdeu9lOEUx6p7zcyrNHtPaKu/43FbwAAAP//AwBQSwMEFAAGAAgAAAAhAE4pO7rdAAAA&#10;BAEAAA8AAABkcnMvZG93bnJldi54bWxMj09LAzEQxe+C3yGM4KXYrK39w7rZIoIUBAVroXqbbsbd&#10;1WSybNI2/fbGXuxl4PEe7/2mWERrxJ563zpWcDvMQBBXTrdcK1i/P93MQfiArNE4JgVH8rAoLy8K&#10;zLU78BvtV6EWqYR9jgqaELpcSl81ZNEPXUecvC/XWwxJ9rXUPR5SuTVylGVTabHltNBgR48NVT+r&#10;nVUwn2B8Hnzjp/HZ5jUOPpaaX5ZKXV/Fh3sQgWL4D8MffkKHMjFt3Y61F0ZBeiScbvJG49kUxFbB&#10;3XgGsizkOXz5CwAA//8DAFBLAQItABQABgAIAAAAIQC2gziS/gAAAOEBAAATAAAAAAAAAAAAAAAA&#10;AAAAAABbQ29udGVudF9UeXBlc10ueG1sUEsBAi0AFAAGAAgAAAAhADj9If/WAAAAlAEAAAsAAAAA&#10;AAAAAAAAAAAALwEAAF9yZWxzLy5yZWxzUEsBAi0AFAAGAAgAAAAhADeP4p49AgAAfwQAAA4AAAAA&#10;AAAAAAAAAAAALgIAAGRycy9lMm9Eb2MueG1sUEsBAi0AFAAGAAgAAAAhAE4pO7r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:rsidR="00584241" w:rsidRPr="00577C4C" w:rsidRDefault="0042456C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Pr="00612227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4</w:t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5B9BD5" w:themeColor="accent1"/>
      </w:rPr>
      <mc:AlternateContent>
        <mc:Choice Requires="wps">
          <w:drawing>
            <wp:anchor distT="91440" distB="91440" distL="114300" distR="114300" simplePos="0" relativeHeight="251658240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09EF65D" id="Rectangle 2" o:spid="_x0000_s1026" style="position:absolute;margin-left:0;margin-top:0;width:488.85pt;height:2.85pt;z-index:-251658240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AEDiqJ2gAAAAMBAAAPAAAAZHJzL2Rvd25yZXYueG1s&#10;TI/BTsMwEETvSPyDtUhcEHVA0LQhmwoqod4QTfkAN16cQLyObDcJf4/hApeVRjOaeVtuZtuLkXzo&#10;HCPcLDIQxI3THRuEt8Pz9QpEiIq16h0TwhcF2FTnZ6UqtJt4T2MdjUglHAqF0MY4FFKGpiWrwsIN&#10;xMl7d96qmKQ3Uns1pXLby9ssW0qrOk4LrRpo21LzWZ8swnaip3ocDmb5cuXH3cfe+LvdK+Llxfz4&#10;ACLSHP/C8IOf0KFKTEd3Yh1Ej5Aeib83ees8z0EcEe5zkFUp/7NX3wAAAP//AwBQSwECLQAUAAYA&#10;CAAAACEAtoM4kv4AAADhAQAAEwAAAAAAAAAAAAAAAAAAAAAAW0NvbnRlbnRfVHlwZXNdLnhtbFBL&#10;AQItABQABgAIAAAAIQA4/SH/1gAAAJQBAAALAAAAAAAAAAAAAAAAAC8BAABfcmVscy8ucmVsc1BL&#10;AQItABQABgAIAAAAIQDK5gVM7QEAACoEAAAOAAAAAAAAAAAAAAAAAC4CAABkcnMvZTJvRG9jLnht&#10;bFBLAQItABQABgAIAAAAIQAEDiqJ2gAAAAMBAAAPAAAAAAAAAAAAAAAAAEcEAABkcnMvZG93bnJl&#10;di54bWxQSwUGAAAAAAQABADzAAAATgUAAAAA&#10;" fillcolor="#5b9bd5 [3204]" stroked="f" strokeweight="1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56C" w:rsidRDefault="0042456C" w:rsidP="00AF215B">
      <w:pPr>
        <w:spacing w:after="0" w:line="240" w:lineRule="auto"/>
      </w:pPr>
      <w:r>
        <w:separator/>
      </w:r>
    </w:p>
  </w:footnote>
  <w:footnote w:type="continuationSeparator" w:id="0">
    <w:p w:rsidR="0042456C" w:rsidRDefault="0042456C" w:rsidP="00AF21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4241" w:rsidRPr="007E3148" w:rsidRDefault="0042456C">
    <w:pPr>
      <w:pStyle w:val="Header"/>
      <w:rPr>
        <w:b/>
      </w:rPr>
    </w:pPr>
    <w:r>
      <w:rPr>
        <w:b/>
        <w:i/>
        <w:sz w:val="20"/>
      </w:rPr>
      <w:t xml:space="preserve">Lam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 xml:space="preserve">Dynamic </w:t>
    </w:r>
    <w:r>
      <w:rPr>
        <w:b/>
      </w:rPr>
      <w:t>Feature Activ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4241" w:rsidRDefault="0042456C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15B"/>
    <w:rsid w:val="0042456C"/>
    <w:rsid w:val="005979D8"/>
    <w:rsid w:val="00623B59"/>
    <w:rsid w:val="00AF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81C041-0C8C-403B-BE02-72922D47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1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15B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F21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215B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15B"/>
  </w:style>
  <w:style w:type="paragraph" w:styleId="Footer">
    <w:name w:val="footer"/>
    <w:basedOn w:val="Normal"/>
    <w:link w:val="FooterChar"/>
    <w:uiPriority w:val="99"/>
    <w:unhideWhenUsed/>
    <w:rsid w:val="00AF215B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15B"/>
  </w:style>
  <w:style w:type="table" w:styleId="TableGrid">
    <w:name w:val="Table Grid"/>
    <w:basedOn w:val="TableNormal"/>
    <w:uiPriority w:val="59"/>
    <w:rsid w:val="00AF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F2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BEDE70EF-3F71-49A9-B59A-50E007305A83}"/>
</file>

<file path=customXml/itemProps2.xml><?xml version="1.0" encoding="utf-8"?>
<ds:datastoreItem xmlns:ds="http://schemas.openxmlformats.org/officeDocument/2006/customXml" ds:itemID="{19427485-B379-4A9E-96B6-7A88E1C9DC21}"/>
</file>

<file path=customXml/itemProps3.xml><?xml version="1.0" encoding="utf-8"?>
<ds:datastoreItem xmlns:ds="http://schemas.openxmlformats.org/officeDocument/2006/customXml" ds:itemID="{D99587B8-DF1C-430C-BF36-B2730FB51D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3</Words>
  <Characters>3214</Characters>
  <Application>Microsoft Office Word</Application>
  <DocSecurity>0</DocSecurity>
  <Lines>26</Lines>
  <Paragraphs>7</Paragraphs>
  <ScaleCrop>false</ScaleCrop>
  <Company>PITSOLUTIONS PVT LTD</Company>
  <LinksUpToDate>false</LinksUpToDate>
  <CharactersWithSpaces>3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05T12:34:00Z</dcterms:created>
  <dcterms:modified xsi:type="dcterms:W3CDTF">2015-05-0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